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F8269" w14:textId="6AD7D13D" w:rsidR="00122A5E" w:rsidRPr="00623E18" w:rsidRDefault="00CA6096" w:rsidP="00122A5E">
      <w:pPr>
        <w:pStyle w:val="Heading1"/>
        <w:rPr>
          <w:sz w:val="24"/>
          <w:szCs w:val="24"/>
        </w:rPr>
      </w:pPr>
      <w:bookmarkStart w:id="0" w:name="_Toc82090221"/>
      <w:r>
        <w:rPr>
          <w:b/>
          <w:sz w:val="24"/>
          <w:szCs w:val="24"/>
        </w:rPr>
        <w:t>Supplementary Figure 1</w:t>
      </w:r>
      <w:r w:rsidR="00122A5E" w:rsidRPr="00623E18">
        <w:rPr>
          <w:sz w:val="24"/>
          <w:szCs w:val="24"/>
        </w:rPr>
        <w:t>. AABC Chart: Cause Analysis Chart</w:t>
      </w:r>
      <w:bookmarkEnd w:id="0"/>
    </w:p>
    <w:p w14:paraId="403ABB9A" w14:textId="77777777" w:rsidR="00122A5E" w:rsidRPr="00623E18" w:rsidRDefault="00122A5E" w:rsidP="00122A5E">
      <w:pPr>
        <w:rPr>
          <w:b/>
        </w:rPr>
      </w:pPr>
    </w:p>
    <w:p w14:paraId="283BEB66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229E771C" wp14:editId="344C255E">
            <wp:extent cx="5943600" cy="35179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C2637A" w14:textId="77777777" w:rsidR="00122A5E" w:rsidRPr="00623E18" w:rsidRDefault="00122A5E" w:rsidP="00122A5E">
      <w:pPr>
        <w:rPr>
          <w:b/>
        </w:rPr>
      </w:pPr>
    </w:p>
    <w:p w14:paraId="456EF45F" w14:textId="77777777" w:rsidR="00122A5E" w:rsidRPr="00623E18" w:rsidRDefault="00122A5E" w:rsidP="00122A5E">
      <w:pPr>
        <w:rPr>
          <w:b/>
        </w:rPr>
      </w:pPr>
      <w:r w:rsidRPr="00623E18">
        <w:rPr>
          <w:b/>
          <w:noProof/>
        </w:rPr>
        <w:drawing>
          <wp:inline distT="114300" distB="114300" distL="114300" distR="114300" wp14:anchorId="684269D4" wp14:editId="56E2CC52">
            <wp:extent cx="5943600" cy="37465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DEDD8" w14:textId="5BFD98E1" w:rsidR="00122A5E" w:rsidRPr="00623E18" w:rsidRDefault="00CA6096" w:rsidP="00122A5E">
      <w:bookmarkStart w:id="1" w:name="_Toc82090222"/>
      <w:r>
        <w:rPr>
          <w:b/>
        </w:rPr>
        <w:lastRenderedPageBreak/>
        <w:t>Supplementary Figure 1</w:t>
      </w:r>
      <w:r w:rsidR="00A45B7D" w:rsidRPr="00623E18">
        <w:t xml:space="preserve">. </w:t>
      </w:r>
      <w:r w:rsidR="00122A5E" w:rsidRPr="00623E18">
        <w:t>Themes of AABC Chart</w:t>
      </w:r>
      <w:bookmarkEnd w:id="1"/>
    </w:p>
    <w:p w14:paraId="6924BCAD" w14:textId="77777777" w:rsidR="00122A5E" w:rsidRPr="00623E18" w:rsidRDefault="00122A5E" w:rsidP="00122A5E">
      <w:pPr>
        <w:rPr>
          <w:lang w:val="e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3"/>
        <w:gridCol w:w="4635"/>
        <w:gridCol w:w="3152"/>
      </w:tblGrid>
      <w:tr w:rsidR="00122A5E" w:rsidRPr="00623E18" w14:paraId="626EE8C5" w14:textId="77777777" w:rsidTr="00D1758F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E4A4611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Themes of AABC Chart</w:t>
            </w:r>
          </w:p>
        </w:tc>
      </w:tr>
      <w:tr w:rsidR="00122A5E" w:rsidRPr="00623E18" w14:paraId="22A60B2D" w14:textId="77777777" w:rsidTr="00D1758F">
        <w:trPr>
          <w:trHeight w:val="133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E4AB4D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Date, Time, &amp; Duration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8BBB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Common days of the week</w:t>
            </w:r>
            <w:r w:rsidRPr="00623E18">
              <w:rPr>
                <w:color w:val="000000"/>
              </w:rPr>
              <w:br/>
              <w:t>2. Common time of day when the Behavior occurs (specify morning, afternoon, or evening)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947D8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668A20F0" w14:textId="77777777" w:rsidTr="00D1758F">
        <w:trPr>
          <w:trHeight w:val="137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791CA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Setting of Event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E76B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School</w:t>
            </w:r>
            <w:r w:rsidRPr="00623E18">
              <w:rPr>
                <w:color w:val="000000"/>
              </w:rPr>
              <w:br/>
              <w:t>2. Home</w:t>
            </w:r>
            <w:r w:rsidRPr="00623E18">
              <w:rPr>
                <w:color w:val="000000"/>
              </w:rPr>
              <w:br/>
              <w:t>3. Both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AE96E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00CEC1E2" w14:textId="77777777" w:rsidTr="00D1758F">
        <w:trPr>
          <w:trHeight w:val="198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1E7A51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ctivity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75B2E" w14:textId="77777777" w:rsidR="00122A5E" w:rsidRPr="00623E18" w:rsidRDefault="00122A5E" w:rsidP="00D1758F">
            <w:pPr>
              <w:spacing w:after="240"/>
              <w:rPr>
                <w:color w:val="000000"/>
              </w:rPr>
            </w:pPr>
            <w:r w:rsidRPr="00623E18">
              <w:rPr>
                <w:color w:val="000000"/>
              </w:rPr>
              <w:t>1. Specific subject (specify subject)</w:t>
            </w:r>
            <w:r w:rsidRPr="00623E18">
              <w:rPr>
                <w:color w:val="000000"/>
              </w:rPr>
              <w:br/>
              <w:t>2. Unstructured time (lunch, recess, break time, or specify if other)</w:t>
            </w:r>
            <w:r w:rsidRPr="00623E18">
              <w:rPr>
                <w:color w:val="000000"/>
              </w:rPr>
              <w:br/>
              <w:t>3. Transitions (specify from what/where and to what/where is the transition)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1C0D1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4D219A98" w14:textId="77777777" w:rsidTr="00D1758F">
        <w:trPr>
          <w:trHeight w:val="215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F0B82C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ctivating Event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happens immediately before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624E3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Peer interaction (specify socializing, being alone, or specify if other)</w:t>
            </w:r>
            <w:r w:rsidRPr="00623E18">
              <w:rPr>
                <w:color w:val="000000"/>
              </w:rPr>
              <w:br/>
              <w:t>2. Adult interaction (specify school staff, family, or specify if other)</w:t>
            </w:r>
            <w:r w:rsidRPr="00623E18">
              <w:rPr>
                <w:color w:val="000000"/>
              </w:rPr>
              <w:br/>
              <w:t>3. Involving a challenging task for the student (specify task)</w:t>
            </w:r>
            <w:r w:rsidRPr="00623E18">
              <w:rPr>
                <w:color w:val="000000"/>
              </w:rPr>
              <w:br/>
              <w:t>4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E095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2F0F97BE" w14:textId="77777777" w:rsidTr="00D1758F">
        <w:trPr>
          <w:trHeight w:val="228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348EF0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Automatic thoughts and/or feelings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is thought and/or felt as a result of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C5F3D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Thought types: self-image or others' images, one's or others' capabilities, one's self-worth or others' worth, worry for self or other, injustice, betrayal</w:t>
            </w:r>
            <w:r w:rsidRPr="00623E18">
              <w:rPr>
                <w:color w:val="000000"/>
              </w:rPr>
              <w:br/>
              <w:t>2. Feelings types: angry, frustrated, sad, happy, scared</w:t>
            </w:r>
            <w:r w:rsidRPr="00623E18">
              <w:rPr>
                <w:color w:val="000000"/>
              </w:rPr>
              <w:br/>
              <w:t>3. If other, specify</w:t>
            </w:r>
            <w:r w:rsidRPr="00623E18">
              <w:rPr>
                <w:color w:val="000000"/>
              </w:rPr>
              <w:br/>
              <w:t>4. Core beliefs and evidence to support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E56AA" w14:textId="77777777" w:rsidR="00122A5E" w:rsidRPr="00623E18" w:rsidRDefault="00122A5E" w:rsidP="00D1758F">
            <w:pPr>
              <w:jc w:val="center"/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46C3B7DE" w14:textId="77777777" w:rsidTr="00D1758F">
        <w:trPr>
          <w:trHeight w:val="20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D21A7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t>Behavior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did the child do directly after the activating event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0BE0A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Physical behavior (specify aggression (specify if towards person, animal, property, or specify if other), yelling, crying, sleeping, silent, or specify if other)</w:t>
            </w:r>
            <w:r w:rsidRPr="00623E18">
              <w:rPr>
                <w:color w:val="000000"/>
              </w:rPr>
              <w:br/>
              <w:t>2. Mood (specify happy, sad, angry, worried, blunted, or specify if other)</w:t>
            </w:r>
            <w:r w:rsidRPr="00623E18">
              <w:rPr>
                <w:color w:val="000000"/>
              </w:rPr>
              <w:br/>
              <w:t>3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4C38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  <w:tr w:rsidR="00122A5E" w:rsidRPr="00623E18" w14:paraId="1CA10912" w14:textId="77777777" w:rsidTr="00D1758F">
        <w:trPr>
          <w:trHeight w:val="163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7189FA" w14:textId="77777777" w:rsidR="00122A5E" w:rsidRPr="00623E18" w:rsidRDefault="00122A5E" w:rsidP="00D1758F">
            <w:pPr>
              <w:jc w:val="center"/>
              <w:rPr>
                <w:b/>
                <w:bCs/>
                <w:color w:val="000000"/>
              </w:rPr>
            </w:pPr>
            <w:r w:rsidRPr="00623E18">
              <w:rPr>
                <w:b/>
                <w:bCs/>
                <w:color w:val="000000"/>
              </w:rPr>
              <w:lastRenderedPageBreak/>
              <w:t>Consequence</w:t>
            </w:r>
            <w:r w:rsidRPr="00623E18">
              <w:rPr>
                <w:b/>
                <w:bCs/>
                <w:color w:val="000000"/>
              </w:rPr>
              <w:br/>
            </w:r>
            <w:r w:rsidRPr="00623E18">
              <w:rPr>
                <w:i/>
                <w:iCs/>
                <w:color w:val="000000"/>
              </w:rPr>
              <w:t>What happens directly after the behavior?</w:t>
            </w:r>
          </w:p>
        </w:tc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1CDA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1. Attention (specify positive or negative)</w:t>
            </w:r>
            <w:r w:rsidRPr="00623E18">
              <w:rPr>
                <w:color w:val="000000"/>
              </w:rPr>
              <w:br/>
              <w:t>2. Escape</w:t>
            </w:r>
            <w:r w:rsidRPr="00623E18">
              <w:rPr>
                <w:color w:val="000000"/>
              </w:rPr>
              <w:br/>
              <w:t>3. Tangible</w:t>
            </w:r>
            <w:r w:rsidRPr="00623E18">
              <w:rPr>
                <w:color w:val="000000"/>
              </w:rPr>
              <w:br/>
              <w:t>4. Sensory</w:t>
            </w:r>
            <w:r w:rsidRPr="00623E18">
              <w:rPr>
                <w:color w:val="000000"/>
              </w:rPr>
              <w:br/>
              <w:t>5. If other, specify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AB9A6" w14:textId="77777777" w:rsidR="00122A5E" w:rsidRPr="00623E18" w:rsidRDefault="00122A5E" w:rsidP="00D1758F">
            <w:pPr>
              <w:rPr>
                <w:color w:val="000000"/>
              </w:rPr>
            </w:pPr>
            <w:r w:rsidRPr="00623E18">
              <w:rPr>
                <w:color w:val="000000"/>
              </w:rPr>
              <w:t> </w:t>
            </w:r>
          </w:p>
        </w:tc>
      </w:tr>
    </w:tbl>
    <w:p w14:paraId="68E5C35D" w14:textId="77777777" w:rsidR="00122A5E" w:rsidRPr="00623E18" w:rsidRDefault="00122A5E" w:rsidP="00122A5E">
      <w:pPr>
        <w:pStyle w:val="Heading1"/>
        <w:rPr>
          <w:sz w:val="24"/>
          <w:szCs w:val="24"/>
        </w:rPr>
      </w:pPr>
    </w:p>
    <w:p w14:paraId="3405EA6C" w14:textId="77777777" w:rsidR="00122A5E" w:rsidRPr="00623E18" w:rsidRDefault="00122A5E">
      <w:pPr>
        <w:sectPr w:rsidR="00122A5E" w:rsidRPr="00623E18" w:rsidSect="00E878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" w:name="_Toc82090223"/>
      <w:r w:rsidRPr="00623E18">
        <w:br w:type="page"/>
      </w:r>
    </w:p>
    <w:p w14:paraId="17D003E6" w14:textId="788F7EF1" w:rsidR="00122A5E" w:rsidRPr="00623E18" w:rsidRDefault="00122A5E"/>
    <w:p w14:paraId="5184C018" w14:textId="42188B38" w:rsidR="003B665C" w:rsidRPr="00623E18" w:rsidRDefault="00122A5E" w:rsidP="00122A5E">
      <w:r w:rsidRPr="00623E18">
        <w:rPr>
          <w:b/>
          <w:noProof/>
        </w:rPr>
        <w:drawing>
          <wp:anchor distT="114300" distB="114300" distL="114300" distR="114300" simplePos="0" relativeHeight="251659264" behindDoc="0" locked="0" layoutInCell="1" hidden="0" allowOverlap="1" wp14:anchorId="55C54B9E" wp14:editId="0CF2C079">
            <wp:simplePos x="0" y="0"/>
            <wp:positionH relativeFrom="column">
              <wp:posOffset>3411348</wp:posOffset>
            </wp:positionH>
            <wp:positionV relativeFrom="paragraph">
              <wp:posOffset>878732</wp:posOffset>
            </wp:positionV>
            <wp:extent cx="3850721" cy="5120640"/>
            <wp:effectExtent l="0" t="0" r="0" b="0"/>
            <wp:wrapSquare wrapText="bothSides" distT="114300" distB="114300" distL="114300" distR="114300"/>
            <wp:docPr id="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6"/>
                    <a:srcRect l="4627" t="1612" r="4394" b="4615"/>
                    <a:stretch>
                      <a:fillRect/>
                    </a:stretch>
                  </pic:blipFill>
                  <pic:spPr>
                    <a:xfrm>
                      <a:off x="0" y="0"/>
                      <a:ext cx="3850721" cy="5120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623E18">
        <w:rPr>
          <w:b/>
          <w:noProof/>
        </w:rPr>
        <w:drawing>
          <wp:anchor distT="114300" distB="114300" distL="114300" distR="114300" simplePos="0" relativeHeight="251660288" behindDoc="0" locked="0" layoutInCell="1" hidden="0" allowOverlap="1" wp14:anchorId="57CE8DCA" wp14:editId="2A226230">
            <wp:simplePos x="0" y="0"/>
            <wp:positionH relativeFrom="column">
              <wp:posOffset>-401052</wp:posOffset>
            </wp:positionH>
            <wp:positionV relativeFrom="paragraph">
              <wp:posOffset>912000</wp:posOffset>
            </wp:positionV>
            <wp:extent cx="3810000" cy="5086350"/>
            <wp:effectExtent l="0" t="0" r="0" b="0"/>
            <wp:wrapTopAndBottom distT="114300" distB="114300"/>
            <wp:docPr id="6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7"/>
                    <a:srcRect l="3709" t="1924" r="2756" b="155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5086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A45B7D" w:rsidRPr="00A45B7D">
        <w:rPr>
          <w:b/>
        </w:rPr>
        <w:t xml:space="preserve"> </w:t>
      </w:r>
      <w:r w:rsidR="00CA6096">
        <w:rPr>
          <w:b/>
        </w:rPr>
        <w:t>Supplementary Figure 1</w:t>
      </w:r>
      <w:r w:rsidR="00A45B7D" w:rsidRPr="00623E18">
        <w:t xml:space="preserve">. </w:t>
      </w:r>
      <w:r w:rsidRPr="00623E18">
        <w:t>4Cs Behavior Plan</w:t>
      </w:r>
      <w:bookmarkEnd w:id="2"/>
    </w:p>
    <w:sectPr w:rsidR="003B665C" w:rsidRPr="00623E18" w:rsidSect="00122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5E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A5E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B54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23E18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1626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5B7D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A609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EA17"/>
  <w15:chartTrackingRefBased/>
  <w15:docId w15:val="{24A7564C-B65A-2646-BFC1-C4D7761D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5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A5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2A5E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Juliana Vanderburg</cp:lastModifiedBy>
  <cp:revision>2</cp:revision>
  <dcterms:created xsi:type="dcterms:W3CDTF">2022-02-08T14:57:00Z</dcterms:created>
  <dcterms:modified xsi:type="dcterms:W3CDTF">2022-02-08T14:57:00Z</dcterms:modified>
</cp:coreProperties>
</file>